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43D2D" w14:textId="77777777" w:rsidR="00B17176" w:rsidRPr="00611A31" w:rsidRDefault="00C60B6E" w:rsidP="00F7528C">
      <w:pPr>
        <w:spacing w:line="400" w:lineRule="exact"/>
        <w:rPr>
          <w:rFonts w:ascii="Times New Roman" w:hAnsi="Times New Roman" w:cs="Times New Roman"/>
          <w:kern w:val="0"/>
          <w:sz w:val="24"/>
        </w:rPr>
      </w:pPr>
      <w:r w:rsidRPr="00611A31">
        <w:rPr>
          <w:rFonts w:ascii="Times New Roman" w:hAnsi="Times New Roman" w:cs="Times New Roman"/>
          <w:b/>
          <w:kern w:val="0"/>
          <w:sz w:val="24"/>
        </w:rPr>
        <w:t xml:space="preserve">Figure S1. </w:t>
      </w:r>
      <w:r w:rsidRPr="00611A31">
        <w:rPr>
          <w:rFonts w:ascii="Times New Roman" w:hAnsi="Times New Roman" w:cs="Times New Roman"/>
          <w:kern w:val="0"/>
          <w:sz w:val="24"/>
        </w:rPr>
        <w:t xml:space="preserve">(A) The detection of apoptosis in ESCC cells treated with different concentrations of </w:t>
      </w:r>
      <w:proofErr w:type="spellStart"/>
      <w:r w:rsidRPr="00611A31">
        <w:rPr>
          <w:rFonts w:ascii="Times New Roman" w:hAnsi="Times New Roman" w:cs="Times New Roman"/>
          <w:kern w:val="0"/>
          <w:sz w:val="24"/>
        </w:rPr>
        <w:t>echinatin</w:t>
      </w:r>
      <w:proofErr w:type="spellEnd"/>
      <w:r w:rsidRPr="00611A31">
        <w:rPr>
          <w:rFonts w:ascii="Times New Roman" w:hAnsi="Times New Roman" w:cs="Times New Roman"/>
          <w:kern w:val="0"/>
          <w:sz w:val="24"/>
        </w:rPr>
        <w:t xml:space="preserve"> for 24 h by an Annexin V-FITC/PI double staining assay. (</w:t>
      </w:r>
      <w:r w:rsidR="00F7528C" w:rsidRPr="00611A31">
        <w:rPr>
          <w:rFonts w:ascii="Times New Roman" w:hAnsi="Times New Roman" w:cs="Times New Roman"/>
          <w:kern w:val="0"/>
          <w:sz w:val="24"/>
        </w:rPr>
        <w:t>B</w:t>
      </w:r>
      <w:r w:rsidRPr="00611A31">
        <w:rPr>
          <w:rFonts w:ascii="Times New Roman" w:hAnsi="Times New Roman" w:cs="Times New Roman"/>
          <w:kern w:val="0"/>
          <w:sz w:val="24"/>
        </w:rPr>
        <w:t xml:space="preserve">) Western blot analysis was performed to detect the expression of cleaved caspase-3, caspase-3 and cleaved PARP in the ESCC cells treated with indicated concentrations of </w:t>
      </w:r>
      <w:proofErr w:type="spellStart"/>
      <w:r w:rsidRPr="00611A31">
        <w:rPr>
          <w:rFonts w:ascii="Times New Roman" w:hAnsi="Times New Roman" w:cs="Times New Roman"/>
          <w:kern w:val="0"/>
          <w:sz w:val="24"/>
        </w:rPr>
        <w:t>echinatin</w:t>
      </w:r>
      <w:proofErr w:type="spellEnd"/>
      <w:r w:rsidRPr="00611A31">
        <w:rPr>
          <w:rFonts w:ascii="Times New Roman" w:hAnsi="Times New Roman" w:cs="Times New Roman"/>
          <w:kern w:val="0"/>
          <w:sz w:val="24"/>
        </w:rPr>
        <w:t xml:space="preserve"> for 24 h. Bars, SD; ** P &lt; 0. 01, ***, P &lt; 0.001.</w:t>
      </w:r>
    </w:p>
    <w:p w14:paraId="25AB9C40" w14:textId="77777777" w:rsidR="00F7528C" w:rsidRDefault="00F7528C" w:rsidP="00F7528C">
      <w:pPr>
        <w:spacing w:line="400" w:lineRule="exact"/>
        <w:rPr>
          <w:b/>
          <w:color w:val="FF0000"/>
        </w:rPr>
      </w:pPr>
    </w:p>
    <w:p w14:paraId="4395FFDE" w14:textId="20F44624" w:rsidR="00F7528C" w:rsidRPr="00C60B6E" w:rsidRDefault="00F7528C" w:rsidP="00F7528C">
      <w:pPr>
        <w:spacing w:line="400" w:lineRule="exact"/>
        <w:rPr>
          <w:b/>
          <w:color w:val="FF0000"/>
        </w:rPr>
      </w:pPr>
    </w:p>
    <w:sectPr w:rsidR="00F7528C" w:rsidRPr="00C60B6E" w:rsidSect="006213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40693" w14:textId="77777777" w:rsidR="009E3270" w:rsidRDefault="009E3270" w:rsidP="00F749D9">
      <w:r>
        <w:separator/>
      </w:r>
    </w:p>
  </w:endnote>
  <w:endnote w:type="continuationSeparator" w:id="0">
    <w:p w14:paraId="3766EA3E" w14:textId="77777777" w:rsidR="009E3270" w:rsidRDefault="009E3270" w:rsidP="00F74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93513" w14:textId="77777777" w:rsidR="009E3270" w:rsidRDefault="009E3270" w:rsidP="00F749D9">
      <w:r>
        <w:separator/>
      </w:r>
    </w:p>
  </w:footnote>
  <w:footnote w:type="continuationSeparator" w:id="0">
    <w:p w14:paraId="28E12B0B" w14:textId="77777777" w:rsidR="009E3270" w:rsidRDefault="009E3270" w:rsidP="00F74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6E"/>
    <w:rsid w:val="00006389"/>
    <w:rsid w:val="00027798"/>
    <w:rsid w:val="00034EED"/>
    <w:rsid w:val="00050B67"/>
    <w:rsid w:val="00053A3B"/>
    <w:rsid w:val="000652B3"/>
    <w:rsid w:val="00065BFF"/>
    <w:rsid w:val="0008686E"/>
    <w:rsid w:val="000A2125"/>
    <w:rsid w:val="000A23F0"/>
    <w:rsid w:val="000A5802"/>
    <w:rsid w:val="000B05D0"/>
    <w:rsid w:val="000B1767"/>
    <w:rsid w:val="000B1D36"/>
    <w:rsid w:val="000B4433"/>
    <w:rsid w:val="000C5600"/>
    <w:rsid w:val="000C7F71"/>
    <w:rsid w:val="000D217E"/>
    <w:rsid w:val="000F57C6"/>
    <w:rsid w:val="001227CB"/>
    <w:rsid w:val="001413C1"/>
    <w:rsid w:val="001479FA"/>
    <w:rsid w:val="00167025"/>
    <w:rsid w:val="0019595E"/>
    <w:rsid w:val="001E1684"/>
    <w:rsid w:val="001E28C1"/>
    <w:rsid w:val="001E2DD0"/>
    <w:rsid w:val="00202C8D"/>
    <w:rsid w:val="00205ACA"/>
    <w:rsid w:val="002172CA"/>
    <w:rsid w:val="002239B0"/>
    <w:rsid w:val="00227F0B"/>
    <w:rsid w:val="00262EA7"/>
    <w:rsid w:val="002715BF"/>
    <w:rsid w:val="00273079"/>
    <w:rsid w:val="002B3F06"/>
    <w:rsid w:val="002C1D3C"/>
    <w:rsid w:val="002D5113"/>
    <w:rsid w:val="00300D25"/>
    <w:rsid w:val="00346DAC"/>
    <w:rsid w:val="003607CF"/>
    <w:rsid w:val="003632CF"/>
    <w:rsid w:val="00373D49"/>
    <w:rsid w:val="0038230B"/>
    <w:rsid w:val="003A3563"/>
    <w:rsid w:val="003B5076"/>
    <w:rsid w:val="003E2EF0"/>
    <w:rsid w:val="003E541E"/>
    <w:rsid w:val="003F2747"/>
    <w:rsid w:val="0041280C"/>
    <w:rsid w:val="00433EAB"/>
    <w:rsid w:val="00442039"/>
    <w:rsid w:val="00453F20"/>
    <w:rsid w:val="004717E7"/>
    <w:rsid w:val="00472AAF"/>
    <w:rsid w:val="00477D66"/>
    <w:rsid w:val="00484526"/>
    <w:rsid w:val="004936E0"/>
    <w:rsid w:val="00496406"/>
    <w:rsid w:val="004967B0"/>
    <w:rsid w:val="00497BC3"/>
    <w:rsid w:val="004A6813"/>
    <w:rsid w:val="004C3A93"/>
    <w:rsid w:val="004C5FDE"/>
    <w:rsid w:val="004D7C41"/>
    <w:rsid w:val="004E1606"/>
    <w:rsid w:val="0050577A"/>
    <w:rsid w:val="00511D97"/>
    <w:rsid w:val="00540C8E"/>
    <w:rsid w:val="005700F3"/>
    <w:rsid w:val="00577DFB"/>
    <w:rsid w:val="00587CC5"/>
    <w:rsid w:val="0059723A"/>
    <w:rsid w:val="005A0FF2"/>
    <w:rsid w:val="005A333A"/>
    <w:rsid w:val="005B1C71"/>
    <w:rsid w:val="005E1238"/>
    <w:rsid w:val="005E4199"/>
    <w:rsid w:val="00601473"/>
    <w:rsid w:val="00605308"/>
    <w:rsid w:val="00611A31"/>
    <w:rsid w:val="0062135D"/>
    <w:rsid w:val="006428CA"/>
    <w:rsid w:val="00642D88"/>
    <w:rsid w:val="006818BA"/>
    <w:rsid w:val="006B13D8"/>
    <w:rsid w:val="006C5900"/>
    <w:rsid w:val="006D17AB"/>
    <w:rsid w:val="006D4B0F"/>
    <w:rsid w:val="006D5F2A"/>
    <w:rsid w:val="00722EAC"/>
    <w:rsid w:val="00724104"/>
    <w:rsid w:val="007251A8"/>
    <w:rsid w:val="00731904"/>
    <w:rsid w:val="00734DB4"/>
    <w:rsid w:val="007514C2"/>
    <w:rsid w:val="0075772F"/>
    <w:rsid w:val="00767699"/>
    <w:rsid w:val="007A2FFE"/>
    <w:rsid w:val="007C286C"/>
    <w:rsid w:val="007D5D31"/>
    <w:rsid w:val="008038A0"/>
    <w:rsid w:val="00804AC8"/>
    <w:rsid w:val="00804E76"/>
    <w:rsid w:val="0083289D"/>
    <w:rsid w:val="0083498A"/>
    <w:rsid w:val="00840624"/>
    <w:rsid w:val="00845B19"/>
    <w:rsid w:val="0089577E"/>
    <w:rsid w:val="008C3DBD"/>
    <w:rsid w:val="008C57B7"/>
    <w:rsid w:val="008D02CC"/>
    <w:rsid w:val="009048B9"/>
    <w:rsid w:val="00911856"/>
    <w:rsid w:val="00945AAE"/>
    <w:rsid w:val="009477A6"/>
    <w:rsid w:val="009568CC"/>
    <w:rsid w:val="00971BC7"/>
    <w:rsid w:val="00980704"/>
    <w:rsid w:val="009A50A4"/>
    <w:rsid w:val="009B23B5"/>
    <w:rsid w:val="009C29FD"/>
    <w:rsid w:val="009C4587"/>
    <w:rsid w:val="009C708E"/>
    <w:rsid w:val="009E3270"/>
    <w:rsid w:val="009E7D31"/>
    <w:rsid w:val="009F2841"/>
    <w:rsid w:val="00A02F2F"/>
    <w:rsid w:val="00A1530C"/>
    <w:rsid w:val="00A26634"/>
    <w:rsid w:val="00A3246D"/>
    <w:rsid w:val="00A50DD8"/>
    <w:rsid w:val="00A57D35"/>
    <w:rsid w:val="00A6728F"/>
    <w:rsid w:val="00A8626A"/>
    <w:rsid w:val="00A9312B"/>
    <w:rsid w:val="00A938FC"/>
    <w:rsid w:val="00AA7CA3"/>
    <w:rsid w:val="00AC279B"/>
    <w:rsid w:val="00AE12B8"/>
    <w:rsid w:val="00AE3A61"/>
    <w:rsid w:val="00AF0039"/>
    <w:rsid w:val="00B10BA3"/>
    <w:rsid w:val="00B152E3"/>
    <w:rsid w:val="00B17176"/>
    <w:rsid w:val="00B70709"/>
    <w:rsid w:val="00B71A38"/>
    <w:rsid w:val="00B81F30"/>
    <w:rsid w:val="00B96527"/>
    <w:rsid w:val="00BA0508"/>
    <w:rsid w:val="00BA6BD0"/>
    <w:rsid w:val="00BE16D0"/>
    <w:rsid w:val="00C013ED"/>
    <w:rsid w:val="00C37576"/>
    <w:rsid w:val="00C508B1"/>
    <w:rsid w:val="00C60B6E"/>
    <w:rsid w:val="00C62C6A"/>
    <w:rsid w:val="00CB5A2E"/>
    <w:rsid w:val="00CB5C18"/>
    <w:rsid w:val="00CB5C29"/>
    <w:rsid w:val="00CF3B66"/>
    <w:rsid w:val="00D17A6A"/>
    <w:rsid w:val="00D367A3"/>
    <w:rsid w:val="00D51CC8"/>
    <w:rsid w:val="00D735F5"/>
    <w:rsid w:val="00D8321A"/>
    <w:rsid w:val="00D86349"/>
    <w:rsid w:val="00D868B0"/>
    <w:rsid w:val="00D9026F"/>
    <w:rsid w:val="00DF3DD9"/>
    <w:rsid w:val="00E157B7"/>
    <w:rsid w:val="00E22177"/>
    <w:rsid w:val="00E25C69"/>
    <w:rsid w:val="00E361F9"/>
    <w:rsid w:val="00E37B26"/>
    <w:rsid w:val="00E43AF1"/>
    <w:rsid w:val="00E50C6E"/>
    <w:rsid w:val="00E56B83"/>
    <w:rsid w:val="00E626F1"/>
    <w:rsid w:val="00E66A6E"/>
    <w:rsid w:val="00E97012"/>
    <w:rsid w:val="00EB2540"/>
    <w:rsid w:val="00ED120B"/>
    <w:rsid w:val="00EE0BF8"/>
    <w:rsid w:val="00EE73EA"/>
    <w:rsid w:val="00EE7418"/>
    <w:rsid w:val="00EF3E00"/>
    <w:rsid w:val="00F56B7A"/>
    <w:rsid w:val="00F72706"/>
    <w:rsid w:val="00F749D9"/>
    <w:rsid w:val="00F7528C"/>
    <w:rsid w:val="00F94688"/>
    <w:rsid w:val="00FB0F44"/>
    <w:rsid w:val="00FC6A9E"/>
    <w:rsid w:val="00FD3CA4"/>
    <w:rsid w:val="00FF0A3E"/>
    <w:rsid w:val="00FF1DAF"/>
    <w:rsid w:val="00FF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13F1B"/>
  <w15:chartTrackingRefBased/>
  <w15:docId w15:val="{E3B2BF3D-4F90-0544-AB5F-82A0ACEC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inta_pan@163.com</dc:creator>
  <cp:keywords/>
  <dc:description/>
  <cp:lastModifiedBy>Jcinta_pan@163.com</cp:lastModifiedBy>
  <cp:revision>5</cp:revision>
  <dcterms:created xsi:type="dcterms:W3CDTF">2020-05-04T22:18:00Z</dcterms:created>
  <dcterms:modified xsi:type="dcterms:W3CDTF">2020-05-08T05:40:00Z</dcterms:modified>
</cp:coreProperties>
</file>